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3726"/>
        <w:gridCol w:w="3960"/>
      </w:tblGrid>
      <w:tr w:rsidR="007C531F" w:rsidRPr="00DC7691" w14:paraId="24E11ECC" w14:textId="77777777" w:rsidTr="007C531F">
        <w:tc>
          <w:tcPr>
            <w:tcW w:w="1242" w:type="dxa"/>
            <w:tcBorders>
              <w:bottom w:val="single" w:sz="4" w:space="0" w:color="auto"/>
              <w:right w:val="single" w:sz="4" w:space="0" w:color="auto"/>
            </w:tcBorders>
          </w:tcPr>
          <w:p w14:paraId="66664904" w14:textId="77777777" w:rsidR="00EE65BD" w:rsidRPr="00DC7691" w:rsidRDefault="00EE65BD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PDB ID</w:t>
            </w:r>
          </w:p>
        </w:tc>
        <w:tc>
          <w:tcPr>
            <w:tcW w:w="3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C04A7" w14:textId="77777777" w:rsidR="00EE65BD" w:rsidRPr="00DC7691" w:rsidRDefault="00EE65BD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Protein name</w:t>
            </w:r>
          </w:p>
        </w:tc>
        <w:tc>
          <w:tcPr>
            <w:tcW w:w="3960" w:type="dxa"/>
            <w:tcBorders>
              <w:left w:val="single" w:sz="4" w:space="0" w:color="auto"/>
              <w:bottom w:val="single" w:sz="4" w:space="0" w:color="auto"/>
            </w:tcBorders>
          </w:tcPr>
          <w:p w14:paraId="511B7194" w14:textId="77777777" w:rsidR="00EE65BD" w:rsidRPr="00DC7691" w:rsidRDefault="00EE65BD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Motif sequence</w:t>
            </w:r>
          </w:p>
        </w:tc>
      </w:tr>
      <w:tr w:rsidR="007C531F" w:rsidRPr="00DC7691" w14:paraId="39B5C85F" w14:textId="77777777" w:rsidTr="007C531F">
        <w:tc>
          <w:tcPr>
            <w:tcW w:w="1242" w:type="dxa"/>
            <w:tcBorders>
              <w:top w:val="single" w:sz="4" w:space="0" w:color="auto"/>
              <w:right w:val="single" w:sz="4" w:space="0" w:color="auto"/>
            </w:tcBorders>
          </w:tcPr>
          <w:p w14:paraId="6B673E64" w14:textId="77777777" w:rsidR="00EE65BD" w:rsidRPr="00DC7691" w:rsidRDefault="00EE65BD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4QH7</w:t>
            </w:r>
          </w:p>
        </w:tc>
        <w:tc>
          <w:tcPr>
            <w:tcW w:w="3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D16AB3" w14:textId="77777777" w:rsidR="00EE65BD" w:rsidRPr="00DC7691" w:rsidRDefault="00EE65BD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Anastral</w:t>
            </w:r>
            <w:proofErr w:type="spellEnd"/>
            <w:r w:rsidRPr="00DC7691">
              <w:rPr>
                <w:rFonts w:ascii="Times New Roman" w:hAnsi="Times New Roman" w:cs="Times New Roman"/>
                <w:sz w:val="22"/>
                <w:szCs w:val="22"/>
              </w:rPr>
              <w:t xml:space="preserve"> spindle 2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</w:tcBorders>
          </w:tcPr>
          <w:p w14:paraId="66F75647" w14:textId="77777777" w:rsidR="00EE65BD" w:rsidRPr="00DC7691" w:rsidRDefault="006E3A4B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ASSTTGTQCD</w:t>
            </w:r>
          </w:p>
        </w:tc>
      </w:tr>
      <w:tr w:rsidR="007C531F" w:rsidRPr="00DC7691" w14:paraId="383FB0B0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0DD4B18B" w14:textId="77777777" w:rsidR="00EE65BD" w:rsidRPr="00DC7691" w:rsidRDefault="00EE65BD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4QH8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33ABCA7C" w14:textId="77777777" w:rsidR="00EE65BD" w:rsidRPr="00DC7691" w:rsidRDefault="00EE65BD" w:rsidP="00EE65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Anastral</w:t>
            </w:r>
            <w:proofErr w:type="spellEnd"/>
            <w:r w:rsidRPr="00DC7691">
              <w:rPr>
                <w:rFonts w:ascii="Times New Roman" w:hAnsi="Times New Roman" w:cs="Times New Roman"/>
                <w:sz w:val="22"/>
                <w:szCs w:val="22"/>
              </w:rPr>
              <w:t xml:space="preserve"> spindle 2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6083B83C" w14:textId="77777777" w:rsidR="00EE65BD" w:rsidRPr="00DC7691" w:rsidRDefault="006E3A4B" w:rsidP="00544E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TICAGTQTD</w:t>
            </w:r>
            <w:proofErr w:type="spellEnd"/>
            <w:proofErr w:type="gramEnd"/>
          </w:p>
        </w:tc>
      </w:tr>
      <w:tr w:rsidR="007C531F" w:rsidRPr="00DC7691" w14:paraId="16ABEED0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7E6A1013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2P2T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45F79553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Cytoplasmic dynein intermediate chain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462864B3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LVYTKQTQTT</w:t>
            </w:r>
          </w:p>
        </w:tc>
      </w:tr>
      <w:tr w:rsidR="007C531F" w:rsidRPr="00DC7691" w14:paraId="77DACE13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5CF5557D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2XQQ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4ADD7187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Echinoderm microtubule-associated protein-like 3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2C592F12" w14:textId="77777777" w:rsidR="007C531F" w:rsidRPr="00DC7691" w:rsidRDefault="007C531F" w:rsidP="007C531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LVSRGTQTE</w:t>
            </w:r>
          </w:p>
          <w:p w14:paraId="746F9602" w14:textId="77777777" w:rsidR="00EE65BD" w:rsidRPr="00DC7691" w:rsidRDefault="00EE65BD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31F" w:rsidRPr="00DC7691" w14:paraId="2E4FCC98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202098C7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5E0M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1D91D719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Chica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7EF59486" w14:textId="77777777" w:rsidR="00EE65BD" w:rsidRPr="00DC7691" w:rsidRDefault="007C531F" w:rsidP="00544E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SRSTTTQTD</w:t>
            </w:r>
          </w:p>
        </w:tc>
      </w:tr>
      <w:tr w:rsidR="007C531F" w:rsidRPr="00DC7691" w14:paraId="1149A4E5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4668BD0F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5E0L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3B29BA1F" w14:textId="77777777" w:rsidR="00EE65BD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Chica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4AD610A7" w14:textId="77777777" w:rsidR="00EE65BD" w:rsidRPr="00DC7691" w:rsidRDefault="007C531F" w:rsidP="00544E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IDAATQTE</w:t>
            </w:r>
          </w:p>
        </w:tc>
      </w:tr>
      <w:tr w:rsidR="007C531F" w:rsidRPr="00DC7691" w14:paraId="615F50A2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5147B0F1" w14:textId="77777777" w:rsidR="007C531F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5D07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465BFFE4" w14:textId="77777777" w:rsidR="007C531F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 xml:space="preserve">Myosin </w:t>
            </w:r>
            <w:proofErr w:type="spellStart"/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Va</w:t>
            </w:r>
            <w:proofErr w:type="spellEnd"/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5274AEB6" w14:textId="77777777" w:rsidR="007C531F" w:rsidRPr="00DC7691" w:rsidRDefault="007C531F" w:rsidP="00544E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KDDKNTMTD</w:t>
            </w:r>
          </w:p>
        </w:tc>
      </w:tr>
      <w:tr w:rsidR="007C531F" w:rsidRPr="00DC7691" w14:paraId="55435385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20A552DC" w14:textId="77777777" w:rsidR="007C531F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1CMI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01688D01" w14:textId="77777777" w:rsidR="007C531F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Nitric oxide synthase, b</w:t>
            </w:r>
            <w:bookmarkStart w:id="0" w:name="_GoBack"/>
            <w:bookmarkEnd w:id="0"/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rain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22F612FE" w14:textId="77777777" w:rsidR="007C531F" w:rsidRPr="00DC7691" w:rsidRDefault="007C531F" w:rsidP="00544E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KDTGIQVD</w:t>
            </w:r>
          </w:p>
        </w:tc>
      </w:tr>
      <w:tr w:rsidR="007C531F" w:rsidRPr="00DC7691" w14:paraId="58551BEE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12E7F1F8" w14:textId="77777777" w:rsidR="007C531F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3ZKE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673A6E64" w14:textId="77777777" w:rsidR="007C531F" w:rsidRPr="00DC7691" w:rsidRDefault="007C531F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Nek9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47A9CE1D" w14:textId="77777777" w:rsidR="007C531F" w:rsidRPr="00DC7691" w:rsidRDefault="007C531F" w:rsidP="00544E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HSKGTQTA</w:t>
            </w:r>
          </w:p>
        </w:tc>
      </w:tr>
      <w:tr w:rsidR="007C531F" w:rsidRPr="00DC7691" w14:paraId="721A5861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541D5ACB" w14:textId="77777777" w:rsidR="007C531F" w:rsidRPr="00DC7691" w:rsidRDefault="00CC3854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3E2B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0530F5B7" w14:textId="77777777" w:rsidR="007C531F" w:rsidRPr="00DC7691" w:rsidRDefault="00CC3854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Swallow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424F2A66" w14:textId="77777777" w:rsidR="007C531F" w:rsidRPr="00DC7691" w:rsidRDefault="00CC3854" w:rsidP="00CC385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SAKATQTDf</w:t>
            </w:r>
            <w:proofErr w:type="spellEnd"/>
          </w:p>
        </w:tc>
      </w:tr>
      <w:tr w:rsidR="007C531F" w:rsidRPr="00DC7691" w14:paraId="08F59BCC" w14:textId="77777777" w:rsidTr="007C531F">
        <w:tc>
          <w:tcPr>
            <w:tcW w:w="1242" w:type="dxa"/>
            <w:tcBorders>
              <w:right w:val="single" w:sz="4" w:space="0" w:color="auto"/>
            </w:tcBorders>
          </w:tcPr>
          <w:p w14:paraId="77BD6C75" w14:textId="77777777" w:rsidR="007C531F" w:rsidRPr="00DC7691" w:rsidRDefault="00CC3854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3DVT</w:t>
            </w:r>
          </w:p>
        </w:tc>
        <w:tc>
          <w:tcPr>
            <w:tcW w:w="3726" w:type="dxa"/>
            <w:tcBorders>
              <w:left w:val="single" w:sz="4" w:space="0" w:color="auto"/>
              <w:right w:val="single" w:sz="4" w:space="0" w:color="auto"/>
            </w:tcBorders>
          </w:tcPr>
          <w:p w14:paraId="38F6C202" w14:textId="77777777" w:rsidR="007C531F" w:rsidRPr="00DC7691" w:rsidRDefault="00CC3854" w:rsidP="00544E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7691">
              <w:rPr>
                <w:rFonts w:ascii="Times New Roman" w:hAnsi="Times New Roman" w:cs="Times New Roman"/>
                <w:sz w:val="22"/>
                <w:szCs w:val="22"/>
              </w:rPr>
              <w:t>PAK1</w:t>
            </w:r>
          </w:p>
        </w:tc>
        <w:tc>
          <w:tcPr>
            <w:tcW w:w="3960" w:type="dxa"/>
            <w:tcBorders>
              <w:left w:val="single" w:sz="4" w:space="0" w:color="auto"/>
            </w:tcBorders>
          </w:tcPr>
          <w:p w14:paraId="6D7DAA27" w14:textId="77777777" w:rsidR="007C531F" w:rsidRPr="00DC7691" w:rsidRDefault="00CC3854" w:rsidP="00544E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C76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RDVATSPI</w:t>
            </w:r>
          </w:p>
        </w:tc>
      </w:tr>
    </w:tbl>
    <w:p w14:paraId="51669DE0" w14:textId="77777777" w:rsidR="00544EA9" w:rsidRPr="00DC7691" w:rsidRDefault="00544EA9" w:rsidP="00544EA9">
      <w:pPr>
        <w:rPr>
          <w:rFonts w:ascii="Times New Roman" w:hAnsi="Times New Roman" w:cs="Times New Roman"/>
          <w:sz w:val="22"/>
          <w:szCs w:val="22"/>
        </w:rPr>
      </w:pPr>
    </w:p>
    <w:p w14:paraId="68C38020" w14:textId="77777777" w:rsidR="00544EA9" w:rsidRPr="00DC7691" w:rsidRDefault="00544EA9">
      <w:pPr>
        <w:rPr>
          <w:rFonts w:ascii="Times New Roman" w:hAnsi="Times New Roman" w:cs="Times New Roman"/>
          <w:sz w:val="22"/>
          <w:szCs w:val="22"/>
        </w:rPr>
      </w:pPr>
    </w:p>
    <w:sectPr w:rsidR="00544EA9" w:rsidRPr="00DC7691" w:rsidSect="007853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EA9"/>
    <w:rsid w:val="00544EA9"/>
    <w:rsid w:val="006E3A4B"/>
    <w:rsid w:val="007853BB"/>
    <w:rsid w:val="007C531F"/>
    <w:rsid w:val="00CC3854"/>
    <w:rsid w:val="00CF7676"/>
    <w:rsid w:val="00DC7691"/>
    <w:rsid w:val="00EE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C2B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5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59</Characters>
  <Application>Microsoft Macintosh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lark</dc:creator>
  <cp:keywords/>
  <dc:description/>
  <cp:lastModifiedBy>Sarah Clark</cp:lastModifiedBy>
  <cp:revision>3</cp:revision>
  <dcterms:created xsi:type="dcterms:W3CDTF">2018-04-20T23:29:00Z</dcterms:created>
  <dcterms:modified xsi:type="dcterms:W3CDTF">2018-04-21T00:07:00Z</dcterms:modified>
</cp:coreProperties>
</file>